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1EC9" w14:textId="3C255255" w:rsidR="00DF7B59" w:rsidRPr="00F7592F" w:rsidRDefault="00100EE7" w:rsidP="003E2EA8">
      <w:pPr>
        <w:spacing w:line="480" w:lineRule="auto"/>
        <w:rPr>
          <w:rFonts w:ascii="Arial" w:hAnsi="Arial" w:cs="Arial"/>
          <w:lang w:val="en-US"/>
        </w:rPr>
      </w:pPr>
      <w:bookmarkStart w:id="0" w:name="_Hlk53587057"/>
      <w:r w:rsidRPr="00503172">
        <w:rPr>
          <w:rFonts w:ascii="Arial" w:hAnsi="Arial" w:cs="Arial"/>
          <w:b/>
          <w:bCs/>
          <w:lang w:val="en-US"/>
        </w:rPr>
        <w:t xml:space="preserve">Table </w:t>
      </w:r>
      <w:r w:rsidR="00503172" w:rsidRPr="00503172">
        <w:rPr>
          <w:rFonts w:ascii="Arial" w:hAnsi="Arial" w:cs="Arial"/>
          <w:b/>
          <w:bCs/>
          <w:lang w:val="en-US"/>
        </w:rPr>
        <w:t>S2</w:t>
      </w:r>
      <w:r>
        <w:rPr>
          <w:rFonts w:ascii="Arial" w:hAnsi="Arial" w:cs="Arial"/>
          <w:lang w:val="en-US"/>
        </w:rPr>
        <w:t xml:space="preserve">. </w:t>
      </w:r>
      <w:r w:rsidR="00DF7B59" w:rsidRPr="00F7592F">
        <w:rPr>
          <w:rFonts w:ascii="Arial" w:hAnsi="Arial" w:cs="Arial"/>
          <w:lang w:val="en-US"/>
        </w:rPr>
        <w:t xml:space="preserve">Main previous or concomitant diseases of patients admitted for </w:t>
      </w:r>
      <w:r w:rsidR="00255F6E">
        <w:rPr>
          <w:rFonts w:ascii="Arial" w:hAnsi="Arial" w:cs="Arial"/>
          <w:lang w:val="en-US"/>
        </w:rPr>
        <w:t>parapneumonic pleural effusion (PPE)</w:t>
      </w:r>
      <w:r w:rsidR="00DF7B59" w:rsidRPr="00F7592F">
        <w:rPr>
          <w:rFonts w:ascii="Arial" w:hAnsi="Arial" w:cs="Arial"/>
          <w:lang w:val="en-US"/>
        </w:rPr>
        <w:t>. Groups are not exclusive and a patient can belong to more than one group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9498"/>
      </w:tblGrid>
      <w:tr w:rsidR="00DF7B59" w:rsidRPr="00100EE7" w14:paraId="30481E61" w14:textId="77777777" w:rsidTr="00DF7B59">
        <w:tc>
          <w:tcPr>
            <w:tcW w:w="2547" w:type="dxa"/>
          </w:tcPr>
          <w:p w14:paraId="4A3FD62B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0EE7">
              <w:rPr>
                <w:rFonts w:ascii="Arial" w:hAnsi="Arial" w:cs="Arial"/>
                <w:b/>
                <w:bCs/>
                <w:lang w:val="en-US"/>
              </w:rPr>
              <w:t>Disease</w:t>
            </w:r>
          </w:p>
        </w:tc>
        <w:tc>
          <w:tcPr>
            <w:tcW w:w="1417" w:type="dxa"/>
          </w:tcPr>
          <w:p w14:paraId="0E07FE99" w14:textId="77777777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100EE7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9498" w:type="dxa"/>
          </w:tcPr>
          <w:p w14:paraId="63BEF84A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0EE7">
              <w:rPr>
                <w:rFonts w:ascii="Arial" w:hAnsi="Arial" w:cs="Arial"/>
                <w:b/>
                <w:bCs/>
                <w:lang w:val="en-US"/>
              </w:rPr>
              <w:t>Comments</w:t>
            </w:r>
          </w:p>
        </w:tc>
      </w:tr>
      <w:tr w:rsidR="00DF7B59" w:rsidRPr="00100EE7" w14:paraId="4DD8FE5F" w14:textId="77777777" w:rsidTr="00DF7B59">
        <w:tc>
          <w:tcPr>
            <w:tcW w:w="2547" w:type="dxa"/>
          </w:tcPr>
          <w:p w14:paraId="59C22D81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Asthma</w:t>
            </w:r>
          </w:p>
        </w:tc>
        <w:tc>
          <w:tcPr>
            <w:tcW w:w="1417" w:type="dxa"/>
          </w:tcPr>
          <w:p w14:paraId="09588588" w14:textId="413166F9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4</w:t>
            </w:r>
            <w:r w:rsidR="007137A0" w:rsidRPr="00100EE7">
              <w:rPr>
                <w:rFonts w:ascii="Arial" w:hAnsi="Arial" w:cs="Arial"/>
                <w:lang w:val="en-US"/>
              </w:rPr>
              <w:t>5</w:t>
            </w:r>
            <w:r w:rsidRPr="00100EE7">
              <w:rPr>
                <w:rFonts w:ascii="Arial" w:hAnsi="Arial" w:cs="Arial"/>
                <w:lang w:val="en-US"/>
              </w:rPr>
              <w:t xml:space="preserve"> (14.2%)</w:t>
            </w:r>
          </w:p>
        </w:tc>
        <w:tc>
          <w:tcPr>
            <w:tcW w:w="9498" w:type="dxa"/>
          </w:tcPr>
          <w:p w14:paraId="240779D1" w14:textId="33955744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Includ</w:t>
            </w:r>
            <w:r w:rsidR="00100EE7" w:rsidRPr="00100EE7">
              <w:rPr>
                <w:rFonts w:ascii="Arial" w:hAnsi="Arial" w:cs="Arial"/>
                <w:lang w:val="en-US"/>
              </w:rPr>
              <w:t>ing</w:t>
            </w:r>
            <w:r w:rsidRPr="00100EE7">
              <w:rPr>
                <w:rFonts w:ascii="Arial" w:hAnsi="Arial" w:cs="Arial"/>
                <w:lang w:val="en-US"/>
              </w:rPr>
              <w:t xml:space="preserve"> recurrent wheezing</w:t>
            </w:r>
          </w:p>
        </w:tc>
      </w:tr>
      <w:tr w:rsidR="00DF7B59" w:rsidRPr="00100EE7" w14:paraId="02E4C459" w14:textId="77777777" w:rsidTr="00DF7B59">
        <w:tc>
          <w:tcPr>
            <w:tcW w:w="2547" w:type="dxa"/>
          </w:tcPr>
          <w:p w14:paraId="18A36C3D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 xml:space="preserve">Neurological diseases </w:t>
            </w:r>
          </w:p>
        </w:tc>
        <w:tc>
          <w:tcPr>
            <w:tcW w:w="1417" w:type="dxa"/>
          </w:tcPr>
          <w:p w14:paraId="507C1EF3" w14:textId="3BB291D3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1</w:t>
            </w:r>
            <w:r w:rsidR="007137A0" w:rsidRPr="00100EE7">
              <w:rPr>
                <w:rFonts w:ascii="Arial" w:hAnsi="Arial" w:cs="Arial"/>
                <w:lang w:val="en-US"/>
              </w:rPr>
              <w:t>7</w:t>
            </w:r>
            <w:r w:rsidRPr="00100EE7">
              <w:rPr>
                <w:rFonts w:ascii="Arial" w:hAnsi="Arial" w:cs="Arial"/>
                <w:lang w:val="en-US"/>
              </w:rPr>
              <w:t xml:space="preserve"> (5.</w:t>
            </w:r>
            <w:r w:rsidR="007137A0" w:rsidRPr="00100EE7">
              <w:rPr>
                <w:rFonts w:ascii="Arial" w:hAnsi="Arial" w:cs="Arial"/>
                <w:lang w:val="en-US"/>
              </w:rPr>
              <w:t>3</w:t>
            </w:r>
            <w:r w:rsidRPr="00100EE7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9498" w:type="dxa"/>
          </w:tcPr>
          <w:p w14:paraId="44BC325C" w14:textId="0DD21409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Includes patients with moderate or severe psychomotor retardation. Includ</w:t>
            </w:r>
            <w:r w:rsidR="00100EE7" w:rsidRPr="00100EE7">
              <w:rPr>
                <w:rFonts w:ascii="Arial" w:hAnsi="Arial" w:cs="Arial"/>
                <w:lang w:val="en-US"/>
              </w:rPr>
              <w:t>ing</w:t>
            </w:r>
            <w:r w:rsidRPr="00100EE7">
              <w:rPr>
                <w:rFonts w:ascii="Arial" w:hAnsi="Arial" w:cs="Arial"/>
                <w:lang w:val="en-US"/>
              </w:rPr>
              <w:t xml:space="preserve"> five patients with Down syndrome</w:t>
            </w:r>
          </w:p>
        </w:tc>
      </w:tr>
      <w:tr w:rsidR="00DF7B59" w:rsidRPr="00100EE7" w14:paraId="0C4432C9" w14:textId="77777777" w:rsidTr="00DF7B59">
        <w:tc>
          <w:tcPr>
            <w:tcW w:w="2547" w:type="dxa"/>
          </w:tcPr>
          <w:p w14:paraId="1D4D4467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Prematurity</w:t>
            </w:r>
          </w:p>
        </w:tc>
        <w:tc>
          <w:tcPr>
            <w:tcW w:w="1417" w:type="dxa"/>
          </w:tcPr>
          <w:p w14:paraId="3845F47E" w14:textId="77777777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7 (2.2%)</w:t>
            </w:r>
          </w:p>
        </w:tc>
        <w:tc>
          <w:tcPr>
            <w:tcW w:w="9498" w:type="dxa"/>
          </w:tcPr>
          <w:p w14:paraId="6EC164C8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F7B59" w:rsidRPr="00100EE7" w14:paraId="492B1E19" w14:textId="77777777" w:rsidTr="00DF7B59">
        <w:tc>
          <w:tcPr>
            <w:tcW w:w="2547" w:type="dxa"/>
          </w:tcPr>
          <w:p w14:paraId="2F5D12AD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Heart diseases</w:t>
            </w:r>
          </w:p>
        </w:tc>
        <w:tc>
          <w:tcPr>
            <w:tcW w:w="1417" w:type="dxa"/>
          </w:tcPr>
          <w:p w14:paraId="20A23F88" w14:textId="77777777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7 (2.2%)</w:t>
            </w:r>
          </w:p>
        </w:tc>
        <w:tc>
          <w:tcPr>
            <w:tcW w:w="9498" w:type="dxa"/>
          </w:tcPr>
          <w:p w14:paraId="0B6BFF3A" w14:textId="672D3D3F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Generally mild and stable congenital heart defects. Includ</w:t>
            </w:r>
            <w:r w:rsidR="00100EE7" w:rsidRPr="00100EE7">
              <w:rPr>
                <w:rFonts w:ascii="Arial" w:hAnsi="Arial" w:cs="Arial"/>
                <w:lang w:val="en-US"/>
              </w:rPr>
              <w:t>ing</w:t>
            </w:r>
            <w:r w:rsidRPr="00100EE7">
              <w:rPr>
                <w:rFonts w:ascii="Arial" w:hAnsi="Arial" w:cs="Arial"/>
                <w:lang w:val="en-US"/>
              </w:rPr>
              <w:t xml:space="preserve"> four of the patients with Down syndrome</w:t>
            </w:r>
          </w:p>
        </w:tc>
      </w:tr>
      <w:tr w:rsidR="00DF7B59" w:rsidRPr="00100EE7" w14:paraId="4F1C0610" w14:textId="77777777" w:rsidTr="00DF7B59">
        <w:tc>
          <w:tcPr>
            <w:tcW w:w="2547" w:type="dxa"/>
          </w:tcPr>
          <w:p w14:paraId="162E909B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Chickenpox</w:t>
            </w:r>
          </w:p>
        </w:tc>
        <w:tc>
          <w:tcPr>
            <w:tcW w:w="1417" w:type="dxa"/>
          </w:tcPr>
          <w:p w14:paraId="136E56E3" w14:textId="70B0F6D1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4 (1.</w:t>
            </w:r>
            <w:r w:rsidR="007E56E1" w:rsidRPr="00100EE7">
              <w:rPr>
                <w:rFonts w:ascii="Arial" w:hAnsi="Arial" w:cs="Arial"/>
                <w:lang w:val="en-US"/>
              </w:rPr>
              <w:t>3</w:t>
            </w:r>
            <w:r w:rsidRPr="00100EE7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9498" w:type="dxa"/>
          </w:tcPr>
          <w:p w14:paraId="0B080E5F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Concomitant with PPE</w:t>
            </w:r>
          </w:p>
        </w:tc>
      </w:tr>
      <w:tr w:rsidR="00DF7B59" w:rsidRPr="00100EE7" w14:paraId="795EE03A" w14:textId="77777777" w:rsidTr="00DF7B59">
        <w:tc>
          <w:tcPr>
            <w:tcW w:w="2547" w:type="dxa"/>
          </w:tcPr>
          <w:p w14:paraId="01216C75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Bronchial foreign body</w:t>
            </w:r>
          </w:p>
        </w:tc>
        <w:tc>
          <w:tcPr>
            <w:tcW w:w="1417" w:type="dxa"/>
          </w:tcPr>
          <w:p w14:paraId="7A4A7368" w14:textId="77777777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3 (0.9%)</w:t>
            </w:r>
          </w:p>
        </w:tc>
        <w:tc>
          <w:tcPr>
            <w:tcW w:w="9498" w:type="dxa"/>
          </w:tcPr>
          <w:p w14:paraId="153A51C0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Detected and removed shortly after the episode in all three cases</w:t>
            </w:r>
          </w:p>
        </w:tc>
      </w:tr>
      <w:tr w:rsidR="00DF7B59" w:rsidRPr="00100EE7" w14:paraId="07596898" w14:textId="77777777" w:rsidTr="00DF7B59">
        <w:tc>
          <w:tcPr>
            <w:tcW w:w="2547" w:type="dxa"/>
          </w:tcPr>
          <w:p w14:paraId="47CD1B17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Previous PPE</w:t>
            </w:r>
          </w:p>
        </w:tc>
        <w:tc>
          <w:tcPr>
            <w:tcW w:w="1417" w:type="dxa"/>
          </w:tcPr>
          <w:p w14:paraId="22950B50" w14:textId="77777777" w:rsidR="00DF7B59" w:rsidRPr="00100EE7" w:rsidRDefault="00DF7B59" w:rsidP="003E2EA8">
            <w:pPr>
              <w:spacing w:line="480" w:lineRule="auto"/>
              <w:jc w:val="right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2 (0.6%)</w:t>
            </w:r>
          </w:p>
        </w:tc>
        <w:tc>
          <w:tcPr>
            <w:tcW w:w="9498" w:type="dxa"/>
          </w:tcPr>
          <w:p w14:paraId="4ADFBA41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Patient 1: Two episodes (PE- and PE+1) separated by almost 3 years (4 and 7 years old), did not require drainage. They occurred within the study period and were analyzed as two independent episodes.</w:t>
            </w:r>
          </w:p>
          <w:p w14:paraId="03F92051" w14:textId="77777777" w:rsidR="00DF7B59" w:rsidRPr="00100EE7" w:rsidRDefault="00DF7B59" w:rsidP="003E2EA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0EE7">
              <w:rPr>
                <w:rFonts w:ascii="Arial" w:hAnsi="Arial" w:cs="Arial"/>
                <w:lang w:val="en-US"/>
              </w:rPr>
              <w:t>Patient 2: 9-year-old patient with PE-. Hospitalized at one year of age (before 2010) for PPE that required pleural drainage on that occasion.</w:t>
            </w:r>
          </w:p>
        </w:tc>
      </w:tr>
    </w:tbl>
    <w:p w14:paraId="330D5024" w14:textId="00153C3D" w:rsidR="00DF7B59" w:rsidRDefault="00DF7B59" w:rsidP="003E2EA8">
      <w:pPr>
        <w:spacing w:line="480" w:lineRule="auto"/>
        <w:rPr>
          <w:rFonts w:ascii="Arial" w:hAnsi="Arial" w:cs="Arial"/>
          <w:lang w:val="en-US"/>
        </w:rPr>
      </w:pPr>
    </w:p>
    <w:p w14:paraId="49B4B086" w14:textId="57CABAF0" w:rsidR="00255F6E" w:rsidRPr="00F7592F" w:rsidRDefault="00255F6E" w:rsidP="003E2E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definitions of PPE size (PE-, PE+1, PE+2 and P+3), see text.</w:t>
      </w:r>
      <w:bookmarkEnd w:id="0"/>
    </w:p>
    <w:sectPr w:rsidR="00255F6E" w:rsidRPr="00F7592F" w:rsidSect="00BC1F28">
      <w:headerReference w:type="default" r:id="rId7"/>
      <w:pgSz w:w="16838" w:h="11906" w:orient="landscape"/>
      <w:pgMar w:top="1701" w:right="1417" w:bottom="1701" w:left="1417" w:header="708" w:footer="708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2D917" w14:textId="77777777" w:rsidR="00A50883" w:rsidRDefault="00A50883" w:rsidP="00A50883">
      <w:pPr>
        <w:spacing w:after="0" w:line="240" w:lineRule="auto"/>
      </w:pPr>
      <w:r>
        <w:separator/>
      </w:r>
    </w:p>
  </w:endnote>
  <w:endnote w:type="continuationSeparator" w:id="0">
    <w:p w14:paraId="3B750AA1" w14:textId="77777777" w:rsidR="00A50883" w:rsidRDefault="00A50883" w:rsidP="00A50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F8DC5" w14:textId="77777777" w:rsidR="00A50883" w:rsidRDefault="00A50883" w:rsidP="00A50883">
      <w:pPr>
        <w:spacing w:after="0" w:line="240" w:lineRule="auto"/>
      </w:pPr>
      <w:r>
        <w:separator/>
      </w:r>
    </w:p>
  </w:footnote>
  <w:footnote w:type="continuationSeparator" w:id="0">
    <w:p w14:paraId="6B3EB0A2" w14:textId="77777777" w:rsidR="00A50883" w:rsidRDefault="00A50883" w:rsidP="00A50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2237762"/>
      <w:docPartObj>
        <w:docPartGallery w:val="Page Numbers (Top of Page)"/>
        <w:docPartUnique/>
      </w:docPartObj>
    </w:sdtPr>
    <w:sdtEndPr/>
    <w:sdtContent>
      <w:p w14:paraId="114B60FF" w14:textId="67A4F1D3" w:rsidR="00BC1F28" w:rsidRDefault="00BC1F28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</w:p>
    </w:sdtContent>
  </w:sdt>
  <w:p w14:paraId="65E6EA19" w14:textId="77777777" w:rsidR="00BC1F28" w:rsidRDefault="00BC1F2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65521"/>
    <w:multiLevelType w:val="hybridMultilevel"/>
    <w:tmpl w:val="3BCA1FA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071859"/>
    <w:multiLevelType w:val="hybridMultilevel"/>
    <w:tmpl w:val="86E2EB7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57D"/>
    <w:rsid w:val="00041A65"/>
    <w:rsid w:val="00100EE7"/>
    <w:rsid w:val="00105CF4"/>
    <w:rsid w:val="001B4ED2"/>
    <w:rsid w:val="001F2B15"/>
    <w:rsid w:val="00255F6E"/>
    <w:rsid w:val="00312A51"/>
    <w:rsid w:val="003320EF"/>
    <w:rsid w:val="00373184"/>
    <w:rsid w:val="003C28D0"/>
    <w:rsid w:val="003E2EA8"/>
    <w:rsid w:val="00446B90"/>
    <w:rsid w:val="00463DB0"/>
    <w:rsid w:val="0049757D"/>
    <w:rsid w:val="00503172"/>
    <w:rsid w:val="006E100A"/>
    <w:rsid w:val="007137A0"/>
    <w:rsid w:val="00777476"/>
    <w:rsid w:val="00794449"/>
    <w:rsid w:val="007C5C37"/>
    <w:rsid w:val="007E56E1"/>
    <w:rsid w:val="0081249C"/>
    <w:rsid w:val="0081482D"/>
    <w:rsid w:val="00946B08"/>
    <w:rsid w:val="00A50883"/>
    <w:rsid w:val="00AB7772"/>
    <w:rsid w:val="00BA71CD"/>
    <w:rsid w:val="00BC1F28"/>
    <w:rsid w:val="00CD1F57"/>
    <w:rsid w:val="00D721E3"/>
    <w:rsid w:val="00DF7B59"/>
    <w:rsid w:val="00EE0D84"/>
    <w:rsid w:val="00F7592F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1F7F7"/>
  <w15:chartTrackingRefBased/>
  <w15:docId w15:val="{F5919956-A419-4F78-A4DC-B4013A1B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7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E0D8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508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0883"/>
  </w:style>
  <w:style w:type="paragraph" w:styleId="Piedepgina">
    <w:name w:val="footer"/>
    <w:basedOn w:val="Normal"/>
    <w:link w:val="PiedepginaCar"/>
    <w:uiPriority w:val="99"/>
    <w:unhideWhenUsed/>
    <w:rsid w:val="00A508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3</cp:revision>
  <dcterms:created xsi:type="dcterms:W3CDTF">2021-04-25T07:21:00Z</dcterms:created>
  <dcterms:modified xsi:type="dcterms:W3CDTF">2021-05-21T19:53:00Z</dcterms:modified>
</cp:coreProperties>
</file>